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88E4" w14:textId="448DA7C9" w:rsidR="000D4891" w:rsidRPr="00C12832" w:rsidRDefault="00ED72EB">
      <w:pPr>
        <w:rPr>
          <w:rFonts w:ascii="Times New Roman" w:hAnsi="Times New Roman" w:cs="Times New Roman"/>
          <w:b/>
        </w:rPr>
      </w:pPr>
      <w:r w:rsidRPr="00C12832">
        <w:rPr>
          <w:rFonts w:ascii="Times New Roman" w:hAnsi="Times New Roman" w:cs="Times New Roman"/>
          <w:b/>
        </w:rPr>
        <w:t xml:space="preserve">Supplementary </w:t>
      </w:r>
      <w:r w:rsidRPr="00C12832">
        <w:rPr>
          <w:rFonts w:ascii="Times New Roman" w:hAnsi="Times New Roman" w:cs="Times New Roman" w:hint="eastAsia"/>
          <w:b/>
        </w:rPr>
        <w:t>Tables</w:t>
      </w:r>
    </w:p>
    <w:p w14:paraId="3AA7EE8C" w14:textId="77777777" w:rsidR="00ED72EB" w:rsidRPr="00524078" w:rsidRDefault="00ED72EB">
      <w:pPr>
        <w:rPr>
          <w:rFonts w:ascii="Times New Roman" w:hAnsi="Times New Roman" w:cs="Times New Roman"/>
        </w:rPr>
      </w:pPr>
    </w:p>
    <w:p w14:paraId="5EA37E59" w14:textId="75ADA053" w:rsidR="00BC04DE" w:rsidRDefault="008D4260" w:rsidP="009627B3">
      <w:pPr>
        <w:rPr>
          <w:rFonts w:ascii="Times New Roman" w:hAnsi="Times New Roman" w:cs="Times New Roman"/>
          <w:b/>
        </w:rPr>
      </w:pPr>
      <w:r w:rsidRPr="00E96E76">
        <w:rPr>
          <w:rFonts w:ascii="Times New Roman" w:hAnsi="Times New Roman" w:cs="Times New Roman"/>
          <w:b/>
        </w:rPr>
        <w:t>Table</w:t>
      </w:r>
      <w:r w:rsidRPr="00E96E76">
        <w:rPr>
          <w:rFonts w:ascii="Times New Roman" w:hAnsi="Times New Roman" w:cs="Times New Roman" w:hint="eastAsia"/>
          <w:b/>
        </w:rPr>
        <w:t xml:space="preserve"> S</w:t>
      </w:r>
      <w:r w:rsidR="007F5E52" w:rsidRPr="00E96E76">
        <w:rPr>
          <w:rFonts w:ascii="Times New Roman" w:hAnsi="Times New Roman" w:cs="Times New Roman"/>
          <w:b/>
        </w:rPr>
        <w:t>1</w:t>
      </w:r>
      <w:r w:rsidR="00170ECE" w:rsidRPr="009627B3">
        <w:rPr>
          <w:rFonts w:ascii="Times New Roman" w:hAnsi="Times New Roman" w:cs="Times New Roman"/>
        </w:rPr>
        <w:t xml:space="preserve"> </w:t>
      </w:r>
      <w:proofErr w:type="spellStart"/>
      <w:r w:rsidR="000D4891" w:rsidRPr="00212866">
        <w:rPr>
          <w:rFonts w:ascii="Times New Roman" w:hAnsi="Times New Roman" w:cs="Times New Roman"/>
          <w:b/>
        </w:rPr>
        <w:t>siRNA</w:t>
      </w:r>
      <w:proofErr w:type="spellEnd"/>
      <w:r w:rsidR="000D4891" w:rsidRPr="00212866">
        <w:rPr>
          <w:rFonts w:ascii="Times New Roman" w:hAnsi="Times New Roman" w:cs="Times New Roman"/>
          <w:b/>
        </w:rPr>
        <w:t xml:space="preserve"> sequence</w:t>
      </w:r>
      <w:r w:rsidR="00170ECE" w:rsidRPr="00212866">
        <w:rPr>
          <w:rFonts w:ascii="Times New Roman" w:hAnsi="Times New Roman" w:cs="Times New Roman"/>
          <w:b/>
        </w:rPr>
        <w:t xml:space="preserve"> of genes used </w:t>
      </w:r>
      <w:r w:rsidR="00EF02CF" w:rsidRPr="00212866">
        <w:rPr>
          <w:rFonts w:ascii="Times New Roman" w:hAnsi="Times New Roman" w:cs="Times New Roman"/>
          <w:b/>
        </w:rPr>
        <w:t>in this manuscri</w:t>
      </w:r>
      <w:r w:rsidR="00170ECE" w:rsidRPr="00212866">
        <w:rPr>
          <w:rFonts w:ascii="Times New Roman" w:hAnsi="Times New Roman" w:cs="Times New Roman"/>
          <w:b/>
        </w:rPr>
        <w:t>p</w:t>
      </w:r>
      <w:r w:rsidR="00EF02CF" w:rsidRPr="00212866">
        <w:rPr>
          <w:rFonts w:ascii="Times New Roman" w:hAnsi="Times New Roman" w:cs="Times New Roman" w:hint="eastAsia"/>
          <w:b/>
        </w:rPr>
        <w:t>t</w:t>
      </w:r>
    </w:p>
    <w:p w14:paraId="21F12A20" w14:textId="77777777" w:rsidR="00C12832" w:rsidRPr="009627B3" w:rsidRDefault="00C12832" w:rsidP="009627B3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2268"/>
        <w:gridCol w:w="4303"/>
      </w:tblGrid>
      <w:tr w:rsidR="006D1D5D" w:rsidRPr="009627B3" w14:paraId="5EE09C33" w14:textId="77777777" w:rsidTr="006D1D5D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330F59" w14:textId="77777777" w:rsidR="006D1D5D" w:rsidRPr="009627B3" w:rsidRDefault="006D1D5D" w:rsidP="006D1D5D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ene names                          Sequences</w:t>
            </w:r>
          </w:p>
        </w:tc>
      </w:tr>
      <w:tr w:rsidR="00AB60EC" w:rsidRPr="009627B3" w14:paraId="2A71FC4E" w14:textId="77777777" w:rsidTr="008E6F3C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54CAE" w14:textId="77777777" w:rsidR="00AB60EC" w:rsidRPr="009627B3" w:rsidRDefault="00C822D0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Control-</w:t>
            </w:r>
            <w:proofErr w:type="spellStart"/>
            <w:r w:rsidRPr="009627B3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BAE97" w14:textId="77777777" w:rsidR="00AB60EC" w:rsidRPr="009627B3" w:rsidRDefault="000D4891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5A89B" w14:textId="77777777" w:rsidR="00AB60EC" w:rsidRPr="009627B3" w:rsidRDefault="00C822D0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CUUCCUGCUACACAGAAUUU</w:t>
            </w:r>
          </w:p>
        </w:tc>
      </w:tr>
      <w:tr w:rsidR="00AB60EC" w:rsidRPr="009627B3" w14:paraId="578B07E6" w14:textId="77777777" w:rsidTr="008E6F3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90670" w14:textId="77777777" w:rsidR="00AB60EC" w:rsidRPr="009627B3" w:rsidRDefault="00AB6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8E92E" w14:textId="77777777" w:rsidR="00AB60EC" w:rsidRPr="009627B3" w:rsidRDefault="000D4891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6522A" w14:textId="77777777" w:rsidR="00AB60EC" w:rsidRPr="009627B3" w:rsidRDefault="00C822D0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UUCUGUGUAGCAGGAAGCUU</w:t>
            </w:r>
          </w:p>
        </w:tc>
      </w:tr>
      <w:tr w:rsidR="008E6F3C" w:rsidRPr="009627B3" w14:paraId="588B083F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BBAD8F3" w14:textId="1065160C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TRERNA1-siRN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1A21A651" w14:textId="01040B20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17F62235" w14:textId="061302D0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AAGGGAACCAGUGCUAAAUU</w:t>
            </w:r>
          </w:p>
        </w:tc>
      </w:tr>
      <w:tr w:rsidR="008E6F3C" w:rsidRPr="009627B3" w14:paraId="5CF65A3A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8C82D2E" w14:textId="77777777" w:rsidR="008E6F3C" w:rsidRPr="009627B3" w:rsidRDefault="008E6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27A24CF" w14:textId="48947556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2E31702" w14:textId="2595625B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UUUAGCACUGGUUCCCUUCUU</w:t>
            </w:r>
          </w:p>
        </w:tc>
      </w:tr>
      <w:tr w:rsidR="008E6F3C" w:rsidRPr="009627B3" w14:paraId="6CEF9CA8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1F04D3E" w14:textId="492E3D02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TRERNA1-siRN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04321" w14:textId="7FBBAA22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12AC095B" w14:textId="4F4172C3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CCGAUUUGAGAGAGUGAGAUU</w:t>
            </w:r>
          </w:p>
        </w:tc>
      </w:tr>
      <w:tr w:rsidR="008E6F3C" w:rsidRPr="009627B3" w14:paraId="56D970F8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F59C680" w14:textId="77777777" w:rsidR="008E6F3C" w:rsidRPr="009627B3" w:rsidRDefault="008E6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104DF" w14:textId="504660CA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77C4E02F" w14:textId="7DA3120E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UCUCACUCUCUCAAAUCGGUU</w:t>
            </w:r>
          </w:p>
        </w:tc>
      </w:tr>
      <w:tr w:rsidR="008E6F3C" w:rsidRPr="009627B3" w14:paraId="317074A7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ECFCAB5" w14:textId="242D049A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NAI1-si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4A0822F" w14:textId="66FAE402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CAF0571" w14:textId="1479975E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AUGCACAUCCGAAGCCAC</w:t>
            </w:r>
          </w:p>
        </w:tc>
      </w:tr>
      <w:tr w:rsidR="008E6F3C" w:rsidRPr="009627B3" w14:paraId="7B6A8F85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237F1C6" w14:textId="77777777" w:rsidR="008E6F3C" w:rsidRPr="009627B3" w:rsidRDefault="008E6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743213A" w14:textId="6FBC5361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55EA847" w14:textId="39BB8644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UGGCUUCGGAUGUGCAUC</w:t>
            </w:r>
          </w:p>
        </w:tc>
      </w:tr>
      <w:tr w:rsidR="008E6F3C" w:rsidRPr="009627B3" w14:paraId="3ACB7672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210D874" w14:textId="1E295E0A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EHMT2-siRN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4CACCA" w14:textId="6ABCBE84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678D8245" w14:textId="397F2498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CACACAUUCCUGACCAGAGAU</w:t>
            </w:r>
          </w:p>
        </w:tc>
      </w:tr>
      <w:tr w:rsidR="008E6F3C" w:rsidRPr="009627B3" w14:paraId="062B7CEF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A8BC40A" w14:textId="77777777" w:rsidR="008E6F3C" w:rsidRPr="009627B3" w:rsidRDefault="008E6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EC7831" w14:textId="20A3E2BC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60CBD15B" w14:textId="47D1C506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UCUCUGGUCAGGAAUGUGUG</w:t>
            </w:r>
          </w:p>
        </w:tc>
      </w:tr>
      <w:tr w:rsidR="008E6F3C" w:rsidRPr="009627B3" w14:paraId="74B6FD31" w14:textId="77777777" w:rsidTr="00E867E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D648D61" w14:textId="3504B1C2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EHMT2-siRN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59090B1" w14:textId="58AF0A7C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60B9099" w14:textId="7387B192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CUCCAGGAAUUUAACAAGAU</w:t>
            </w:r>
          </w:p>
        </w:tc>
      </w:tr>
      <w:tr w:rsidR="008E6F3C" w:rsidRPr="009627B3" w14:paraId="47D46EDF" w14:textId="77777777" w:rsidTr="00E867E8"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2B1C492C" w14:textId="77777777" w:rsidR="008E6F3C" w:rsidRPr="009627B3" w:rsidRDefault="008E6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772FE6F0" w14:textId="15D7B847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03BB69BF" w14:textId="1AE9D949" w:rsidR="008E6F3C" w:rsidRPr="009627B3" w:rsidRDefault="008E6F3C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UCUUGUUAAAUUCCUGGAGC</w:t>
            </w:r>
          </w:p>
        </w:tc>
      </w:tr>
      <w:tr w:rsidR="008E6F3C" w:rsidRPr="008E6F3C" w14:paraId="47BF20D8" w14:textId="77777777" w:rsidTr="008E6F3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E3A7A" w14:textId="36794572" w:rsidR="008E6F3C" w:rsidRPr="008E6F3C" w:rsidRDefault="008E6F3C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62F84" w14:textId="182DF769" w:rsidR="008E6F3C" w:rsidRPr="008E6F3C" w:rsidRDefault="008E6F3C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9A295" w14:textId="7C2AFCB7" w:rsidR="008E6F3C" w:rsidRPr="008E6F3C" w:rsidRDefault="008E6F3C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</w:tbl>
    <w:p w14:paraId="5A3F4626" w14:textId="77777777" w:rsidR="00BC04DE" w:rsidRPr="008E6F3C" w:rsidRDefault="00BC04DE">
      <w:pPr>
        <w:rPr>
          <w:rFonts w:ascii="Times New Roman" w:hAnsi="Times New Roman" w:cs="Times New Roman"/>
          <w:color w:val="FFFFFF" w:themeColor="background1"/>
        </w:rPr>
      </w:pPr>
    </w:p>
    <w:p w14:paraId="631CDDAE" w14:textId="77777777" w:rsidR="009627B3" w:rsidRDefault="009627B3" w:rsidP="009627B3"/>
    <w:p w14:paraId="66496ABD" w14:textId="77777777" w:rsidR="00F77996" w:rsidRDefault="00F77996" w:rsidP="009627B3"/>
    <w:p w14:paraId="2990C4AE" w14:textId="77777777" w:rsidR="00F77996" w:rsidRDefault="00F77996" w:rsidP="009627B3"/>
    <w:p w14:paraId="31D60FE4" w14:textId="77777777" w:rsidR="00F77996" w:rsidRDefault="00F77996" w:rsidP="009627B3"/>
    <w:p w14:paraId="7C2C7F02" w14:textId="77777777" w:rsidR="00F77996" w:rsidRDefault="00F77996" w:rsidP="009627B3"/>
    <w:p w14:paraId="5211601E" w14:textId="77777777" w:rsidR="00F77996" w:rsidRDefault="00F77996" w:rsidP="009627B3"/>
    <w:p w14:paraId="7FA14A6B" w14:textId="77777777" w:rsidR="00F77996" w:rsidRDefault="00F77996" w:rsidP="009627B3"/>
    <w:p w14:paraId="69B0DDCF" w14:textId="77777777" w:rsidR="00F77996" w:rsidRDefault="00F77996" w:rsidP="009627B3"/>
    <w:p w14:paraId="413A409D" w14:textId="77777777" w:rsidR="00F77996" w:rsidRDefault="00F77996" w:rsidP="009627B3"/>
    <w:p w14:paraId="72CDAEE2" w14:textId="77777777" w:rsidR="00F77996" w:rsidRDefault="00F77996" w:rsidP="009627B3"/>
    <w:p w14:paraId="57BB0ADD" w14:textId="77777777" w:rsidR="00F77996" w:rsidRDefault="00F77996" w:rsidP="009627B3"/>
    <w:p w14:paraId="3D9C9661" w14:textId="77777777" w:rsidR="00F77996" w:rsidRDefault="00F77996" w:rsidP="009627B3"/>
    <w:p w14:paraId="3B41D5C4" w14:textId="77777777" w:rsidR="00F77996" w:rsidRDefault="00F77996" w:rsidP="009627B3"/>
    <w:p w14:paraId="67B28177" w14:textId="77777777" w:rsidR="00F77996" w:rsidRDefault="00F77996" w:rsidP="009627B3"/>
    <w:p w14:paraId="461D9416" w14:textId="77777777" w:rsidR="00F77996" w:rsidRDefault="00F77996" w:rsidP="009627B3"/>
    <w:p w14:paraId="77C6F25F" w14:textId="77777777" w:rsidR="00F77996" w:rsidRDefault="00F77996" w:rsidP="009627B3"/>
    <w:p w14:paraId="264D134F" w14:textId="77777777" w:rsidR="00F77996" w:rsidRDefault="00F77996" w:rsidP="009627B3"/>
    <w:p w14:paraId="75EA8DA5" w14:textId="77777777" w:rsidR="00F77996" w:rsidRDefault="00F77996" w:rsidP="009627B3"/>
    <w:p w14:paraId="4248EBE0" w14:textId="77777777" w:rsidR="00F77996" w:rsidRDefault="00F77996" w:rsidP="009627B3"/>
    <w:p w14:paraId="028DD0D0" w14:textId="77777777" w:rsidR="00F77996" w:rsidRDefault="00F77996" w:rsidP="009627B3"/>
    <w:p w14:paraId="15906646" w14:textId="77777777" w:rsidR="00F77996" w:rsidRDefault="00F77996" w:rsidP="009627B3"/>
    <w:p w14:paraId="5FB05370" w14:textId="77777777" w:rsidR="00F77996" w:rsidRDefault="00F77996" w:rsidP="009627B3"/>
    <w:p w14:paraId="0A7DCF86" w14:textId="77777777" w:rsidR="00F77996" w:rsidRDefault="00F77996" w:rsidP="009627B3"/>
    <w:p w14:paraId="178F075F" w14:textId="77777777" w:rsidR="00F77996" w:rsidRDefault="00F77996" w:rsidP="009627B3"/>
    <w:p w14:paraId="237872F0" w14:textId="77777777" w:rsidR="00F77996" w:rsidRDefault="00F77996" w:rsidP="009627B3"/>
    <w:p w14:paraId="4018403E" w14:textId="2E45666A" w:rsidR="00030FAF" w:rsidRDefault="009E5BE6" w:rsidP="009627B3">
      <w:pPr>
        <w:rPr>
          <w:rFonts w:ascii="Times New Roman" w:hAnsi="Times New Roman" w:cs="Times New Roman"/>
          <w:b/>
        </w:rPr>
      </w:pPr>
      <w:r w:rsidRPr="00E96E76">
        <w:rPr>
          <w:rFonts w:ascii="Times New Roman" w:hAnsi="Times New Roman" w:cs="Times New Roman"/>
          <w:b/>
        </w:rPr>
        <w:lastRenderedPageBreak/>
        <w:t xml:space="preserve">Table </w:t>
      </w:r>
      <w:r w:rsidR="008D4260" w:rsidRPr="00E96E76">
        <w:rPr>
          <w:rFonts w:ascii="Times New Roman" w:hAnsi="Times New Roman" w:cs="Times New Roman" w:hint="eastAsia"/>
          <w:b/>
        </w:rPr>
        <w:t>S</w:t>
      </w:r>
      <w:r w:rsidRPr="00E96E76">
        <w:rPr>
          <w:rFonts w:ascii="Times New Roman" w:hAnsi="Times New Roman" w:cs="Times New Roman"/>
          <w:b/>
        </w:rPr>
        <w:t>2</w:t>
      </w:r>
      <w:r w:rsidR="00EF02CF">
        <w:rPr>
          <w:rFonts w:ascii="Times New Roman" w:hAnsi="Times New Roman" w:cs="Times New Roman" w:hint="eastAsia"/>
        </w:rPr>
        <w:t xml:space="preserve"> </w:t>
      </w:r>
      <w:r w:rsidRPr="00212866">
        <w:rPr>
          <w:rFonts w:ascii="Times New Roman" w:hAnsi="Times New Roman" w:cs="Times New Roman"/>
          <w:b/>
        </w:rPr>
        <w:t>Primers used for reverse transcription and real-time PCR</w:t>
      </w:r>
    </w:p>
    <w:p w14:paraId="3BE9DB7A" w14:textId="77777777" w:rsidR="00C12832" w:rsidRPr="009E5BE6" w:rsidRDefault="00C12832" w:rsidP="009627B3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35"/>
        <w:gridCol w:w="2252"/>
        <w:gridCol w:w="4335"/>
      </w:tblGrid>
      <w:tr w:rsidR="00030FAF" w:rsidRPr="009627B3" w14:paraId="2AE1AFAA" w14:textId="77777777" w:rsidTr="00767C69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D88135" w14:textId="1FEAC12B" w:rsidR="00030FAF" w:rsidRPr="009627B3" w:rsidRDefault="009E5BE6" w:rsidP="009E5BE6">
            <w:pPr>
              <w:ind w:firstLineChars="40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imer </w:t>
            </w:r>
            <w:r w:rsidR="00030FAF" w:rsidRPr="009627B3">
              <w:rPr>
                <w:rFonts w:ascii="Times New Roman" w:hAnsi="Times New Roman" w:cs="Times New Roman"/>
              </w:rPr>
              <w:t xml:space="preserve"> names                          Sequences</w:t>
            </w:r>
          </w:p>
        </w:tc>
      </w:tr>
      <w:tr w:rsidR="00030FAF" w:rsidRPr="009627B3" w14:paraId="59A52AA2" w14:textId="77777777" w:rsidTr="008E6F3C"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CC554" w14:textId="3C787085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TRERNA1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B06AC" w14:textId="493BE495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BE88C" w14:textId="02E49A10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CGTTGGCTCCACAAACCT</w:t>
            </w:r>
          </w:p>
        </w:tc>
      </w:tr>
      <w:tr w:rsidR="00030FAF" w:rsidRPr="009627B3" w14:paraId="4AB58CAC" w14:textId="77777777" w:rsidTr="008E6F3C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178B9" w14:textId="77777777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10BF4" w14:textId="1ED4E36C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452B3" w14:textId="7CCCC2D4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AGTGACAGTAGCAGGCATCCT</w:t>
            </w:r>
          </w:p>
        </w:tc>
      </w:tr>
      <w:tr w:rsidR="009E5BE6" w:rsidRPr="009627B3" w14:paraId="44E27C51" w14:textId="77777777" w:rsidTr="008E6F3C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1E26EB0" w14:textId="134DBC4D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6BD255C" w14:textId="5F5B299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14F28F1" w14:textId="72BEC2E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9E5BE6">
              <w:rPr>
                <w:rFonts w:ascii="Times New Roman" w:hAnsi="Times New Roman" w:cs="Times New Roman"/>
              </w:rPr>
              <w:t>GTCATTCCAAATATGAGATGCGT</w:t>
            </w:r>
            <w:bookmarkEnd w:id="0"/>
            <w:bookmarkEnd w:id="1"/>
          </w:p>
        </w:tc>
      </w:tr>
      <w:tr w:rsidR="009E5BE6" w:rsidRPr="009627B3" w14:paraId="6D3D0D48" w14:textId="77777777" w:rsidTr="008E6F3C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FC8164D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A0C70DE" w14:textId="4CA93EF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A53003D" w14:textId="5E86CE6E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9E5BE6">
              <w:rPr>
                <w:rFonts w:ascii="Times New Roman" w:hAnsi="Times New Roman" w:cs="Times New Roman"/>
              </w:rPr>
              <w:t>GCTATCACCTCCCCTGTGTG</w:t>
            </w:r>
            <w:bookmarkEnd w:id="2"/>
            <w:bookmarkEnd w:id="3"/>
          </w:p>
        </w:tc>
      </w:tr>
      <w:tr w:rsidR="009E5BE6" w:rsidRPr="009627B3" w14:paraId="42A03927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8DD4BBC" w14:textId="5A32D73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SNAI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CAF45F6" w14:textId="7516F83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14:paraId="0B1BBFF8" w14:textId="6EE49AE2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4" w:name="OLE_LINK107"/>
            <w:r w:rsidRPr="009E5BE6">
              <w:rPr>
                <w:rFonts w:ascii="Times New Roman" w:hAnsi="Times New Roman" w:cs="Times New Roman"/>
              </w:rPr>
              <w:t>TTCAACTGCAAATACTGCAACAAG</w:t>
            </w:r>
            <w:bookmarkEnd w:id="4"/>
          </w:p>
        </w:tc>
      </w:tr>
      <w:tr w:rsidR="009E5BE6" w:rsidRPr="009627B3" w14:paraId="7A307A5C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7BD5F84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7061654" w14:textId="2C7BBAEF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14:paraId="1F938A61" w14:textId="3D149F22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5" w:name="OLE_LINK108"/>
            <w:bookmarkStart w:id="6" w:name="OLE_LINK109"/>
            <w:r w:rsidRPr="009E5BE6">
              <w:rPr>
                <w:rFonts w:ascii="Times New Roman" w:hAnsi="Times New Roman" w:cs="Times New Roman"/>
              </w:rPr>
              <w:t>TGTGGCTTCGGATGTGCAT</w:t>
            </w:r>
            <w:bookmarkEnd w:id="5"/>
            <w:bookmarkEnd w:id="6"/>
          </w:p>
        </w:tc>
        <w:bookmarkStart w:id="7" w:name="_GoBack"/>
        <w:bookmarkEnd w:id="7"/>
      </w:tr>
      <w:tr w:rsidR="009E5BE6" w:rsidRPr="009627B3" w14:paraId="2E6A1C27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0D3146F" w14:textId="69E80CA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CC3A74A" w14:textId="1EDDBA1D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8F587DD" w14:textId="2D8C3DF6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8" w:name="OLE_LINK110"/>
            <w:r w:rsidRPr="009E5BE6">
              <w:rPr>
                <w:rFonts w:ascii="Times New Roman" w:hAnsi="Times New Roman" w:cs="Times New Roman"/>
              </w:rPr>
              <w:t>CCTGGGACTCCACCTACAGA</w:t>
            </w:r>
            <w:bookmarkEnd w:id="8"/>
          </w:p>
        </w:tc>
      </w:tr>
      <w:tr w:rsidR="009E5BE6" w:rsidRPr="009627B3" w14:paraId="45FBB911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7C6C91A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01DC87B" w14:textId="28BBADB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1A0EEF2" w14:textId="2A563164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9" w:name="OLE_LINK111"/>
            <w:r w:rsidRPr="009E5BE6">
              <w:rPr>
                <w:rFonts w:ascii="Times New Roman" w:hAnsi="Times New Roman" w:cs="Times New Roman"/>
              </w:rPr>
              <w:t>TGTGAGCAATTCTGCTTGGA</w:t>
            </w:r>
            <w:bookmarkEnd w:id="9"/>
          </w:p>
        </w:tc>
      </w:tr>
      <w:tr w:rsidR="009E5BE6" w:rsidRPr="009627B3" w14:paraId="53F9DC3A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F7A474" w14:textId="0449403F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EHMT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B6CE9D5" w14:textId="6CD99A1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14:paraId="6C53553C" w14:textId="007D9232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0" w:name="OLE_LINK112"/>
            <w:bookmarkStart w:id="11" w:name="OLE_LINK113"/>
            <w:r w:rsidRPr="009E5BE6">
              <w:rPr>
                <w:rFonts w:ascii="Times New Roman" w:hAnsi="Times New Roman" w:cs="Times New Roman"/>
              </w:rPr>
              <w:t>CTCTACCGAACAGCCAAGAT</w:t>
            </w:r>
            <w:bookmarkEnd w:id="10"/>
            <w:bookmarkEnd w:id="11"/>
          </w:p>
        </w:tc>
      </w:tr>
      <w:tr w:rsidR="009E5BE6" w:rsidRPr="009627B3" w14:paraId="22CD3D0C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3827975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F7A55EC" w14:textId="76D50C3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14:paraId="033EFF1A" w14:textId="38FE9E89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2" w:name="OLE_LINK114"/>
            <w:bookmarkStart w:id="13" w:name="OLE_LINK115"/>
            <w:r w:rsidRPr="009E5BE6">
              <w:rPr>
                <w:rFonts w:ascii="Times New Roman" w:hAnsi="Times New Roman" w:cs="Times New Roman"/>
              </w:rPr>
              <w:t>CTCAGCATCAGAGATCAGC</w:t>
            </w:r>
            <w:bookmarkEnd w:id="12"/>
            <w:bookmarkEnd w:id="13"/>
          </w:p>
        </w:tc>
      </w:tr>
      <w:tr w:rsidR="009E5BE6" w:rsidRPr="009627B3" w14:paraId="525BC956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6ABBC78" w14:textId="04D0792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56A2088" w14:textId="2A03A60E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36EF28D" w14:textId="2C551F8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4" w:name="OLE_LINK116"/>
            <w:bookmarkStart w:id="15" w:name="OLE_LINK117"/>
            <w:r w:rsidRPr="009E5BE6">
              <w:rPr>
                <w:rFonts w:ascii="Times New Roman" w:hAnsi="Times New Roman" w:cs="Times New Roman"/>
              </w:rPr>
              <w:t>ACAGTGGCCACCTACAAAGG</w:t>
            </w:r>
            <w:bookmarkEnd w:id="14"/>
            <w:bookmarkEnd w:id="15"/>
          </w:p>
        </w:tc>
      </w:tr>
      <w:tr w:rsidR="009E5BE6" w:rsidRPr="009627B3" w14:paraId="6C0C7A3B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647D856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D432AE4" w14:textId="3C1376B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4D149E5" w14:textId="24E3B1A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6" w:name="OLE_LINK118"/>
            <w:bookmarkStart w:id="17" w:name="OLE_LINK119"/>
            <w:r w:rsidRPr="009E5BE6">
              <w:rPr>
                <w:rFonts w:ascii="Times New Roman" w:hAnsi="Times New Roman" w:cs="Times New Roman"/>
              </w:rPr>
              <w:t>CCGAGATGGGGTTGATAATG</w:t>
            </w:r>
            <w:bookmarkEnd w:id="16"/>
            <w:bookmarkEnd w:id="17"/>
          </w:p>
        </w:tc>
      </w:tr>
      <w:tr w:rsidR="009E5BE6" w:rsidRPr="009627B3" w14:paraId="59441ABD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C082A" w14:textId="4E227D80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laudin-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234BB" w14:textId="1C3575B0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DE556" w14:textId="49F0A0C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8" w:name="OLE_LINK120"/>
            <w:bookmarkStart w:id="19" w:name="OLE_LINK121"/>
            <w:r w:rsidRPr="009E5BE6">
              <w:rPr>
                <w:rFonts w:ascii="Times New Roman" w:hAnsi="Times New Roman" w:cs="Times New Roman"/>
              </w:rPr>
              <w:t>GTAGCTTGCTCCTGGTAT</w:t>
            </w:r>
            <w:bookmarkEnd w:id="18"/>
            <w:bookmarkEnd w:id="19"/>
          </w:p>
        </w:tc>
      </w:tr>
      <w:tr w:rsidR="009E5BE6" w:rsidRPr="009627B3" w14:paraId="0C75D8F8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2A04D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C6311" w14:textId="2F54C2D8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16CBF" w14:textId="61C3960F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0" w:name="OLE_LINK122"/>
            <w:r w:rsidRPr="009E5BE6">
              <w:rPr>
                <w:rFonts w:ascii="Times New Roman" w:hAnsi="Times New Roman" w:cs="Times New Roman"/>
              </w:rPr>
              <w:t>AACTCATACTTAATGTTGGTAGG</w:t>
            </w:r>
            <w:bookmarkEnd w:id="20"/>
          </w:p>
        </w:tc>
      </w:tr>
      <w:tr w:rsidR="009E5BE6" w:rsidRPr="009627B3" w14:paraId="3648E41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011660E" w14:textId="2760A321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proofErr w:type="spellStart"/>
            <w:r w:rsidRPr="009E5BE6">
              <w:rPr>
                <w:rFonts w:ascii="Times New Roman" w:hAnsi="Times New Roman" w:cs="Times New Roman"/>
              </w:rPr>
              <w:t>vimentin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684F742" w14:textId="415EEF1F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60E8674" w14:textId="720852B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1" w:name="OLE_LINK123"/>
            <w:bookmarkStart w:id="22" w:name="OLE_LINK124"/>
            <w:r w:rsidRPr="009E5BE6">
              <w:rPr>
                <w:rFonts w:ascii="Times New Roman" w:hAnsi="Times New Roman" w:cs="Times New Roman"/>
              </w:rPr>
              <w:t>CCTGAACCTGAGGGAAACTAA</w:t>
            </w:r>
            <w:bookmarkEnd w:id="21"/>
            <w:bookmarkEnd w:id="22"/>
          </w:p>
        </w:tc>
      </w:tr>
      <w:tr w:rsidR="009E5BE6" w:rsidRPr="009627B3" w14:paraId="013CDB78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561FE13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B5CE496" w14:textId="4459801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5BA257B" w14:textId="3893846A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3" w:name="OLE_LINK125"/>
            <w:bookmarkStart w:id="24" w:name="OLE_LINK126"/>
            <w:r w:rsidRPr="009E5BE6">
              <w:rPr>
                <w:rFonts w:ascii="Times New Roman" w:hAnsi="Times New Roman" w:cs="Times New Roman"/>
              </w:rPr>
              <w:t>GCAGAAAGGCACTTGAAAGC</w:t>
            </w:r>
            <w:bookmarkEnd w:id="23"/>
            <w:bookmarkEnd w:id="24"/>
          </w:p>
        </w:tc>
      </w:tr>
      <w:tr w:rsidR="009E5BE6" w:rsidRPr="009627B3" w14:paraId="51A3057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C40C5" w14:textId="0E4BA7B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D858E" w14:textId="076E86E1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98292" w14:textId="36392654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5" w:name="OLE_LINK127"/>
            <w:r w:rsidRPr="009E5BE6">
              <w:rPr>
                <w:rFonts w:ascii="Times New Roman" w:hAnsi="Times New Roman" w:cs="Times New Roman"/>
              </w:rPr>
              <w:t>CAGTGGGAGACCTCGAGAAG</w:t>
            </w:r>
            <w:bookmarkEnd w:id="25"/>
          </w:p>
        </w:tc>
      </w:tr>
      <w:tr w:rsidR="009E5BE6" w:rsidRPr="009627B3" w14:paraId="345EADF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470D3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95860" w14:textId="49802E0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008CE" w14:textId="557256E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6" w:name="OLE_LINK128"/>
            <w:bookmarkStart w:id="27" w:name="OLE_LINK129"/>
            <w:r w:rsidRPr="009E5BE6">
              <w:rPr>
                <w:rFonts w:ascii="Times New Roman" w:hAnsi="Times New Roman" w:cs="Times New Roman"/>
              </w:rPr>
              <w:t>TCCCTCGGAACATCAGAAAC</w:t>
            </w:r>
            <w:bookmarkEnd w:id="26"/>
            <w:bookmarkEnd w:id="27"/>
          </w:p>
        </w:tc>
      </w:tr>
      <w:tr w:rsidR="009E5BE6" w:rsidRPr="009627B3" w14:paraId="2D8FFF4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2F43A7A1" w14:textId="1E7D8529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182A45A" w14:textId="506A3F2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1BE7FADF" w14:textId="17066D8D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28" w:name="OLE_LINK130"/>
            <w:bookmarkStart w:id="29" w:name="OLE_LINK131"/>
            <w:r w:rsidRPr="009E5BE6">
              <w:rPr>
                <w:rFonts w:ascii="Times New Roman" w:hAnsi="Times New Roman" w:cs="Times New Roman"/>
              </w:rPr>
              <w:t>CGCTTCGGCAGCACATATACTA</w:t>
            </w:r>
            <w:bookmarkEnd w:id="28"/>
            <w:bookmarkEnd w:id="29"/>
          </w:p>
        </w:tc>
      </w:tr>
      <w:tr w:rsidR="009E5BE6" w:rsidRPr="009627B3" w14:paraId="5C7FAB7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840039C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1AD7247B" w14:textId="6CA589A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A9F4DFC" w14:textId="259E6D76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0" w:name="OLE_LINK132"/>
            <w:r w:rsidRPr="009E5BE6">
              <w:rPr>
                <w:rFonts w:ascii="Times New Roman" w:hAnsi="Times New Roman" w:cs="Times New Roman"/>
              </w:rPr>
              <w:t>CGCTTCACGAATTTGCGTGTCA</w:t>
            </w:r>
            <w:bookmarkEnd w:id="30"/>
          </w:p>
        </w:tc>
      </w:tr>
      <w:tr w:rsidR="009E5BE6" w:rsidRPr="009627B3" w14:paraId="066C5137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0E14C" w14:textId="49DA1EB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FF2E1" w14:textId="4FD8F399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58C84" w14:textId="5106195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1" w:name="OLE_LINK133"/>
            <w:bookmarkStart w:id="32" w:name="OLE_LINK134"/>
            <w:r w:rsidRPr="009E5BE6">
              <w:rPr>
                <w:rFonts w:ascii="Times New Roman" w:hAnsi="Times New Roman" w:cs="Times New Roman"/>
              </w:rPr>
              <w:t>GCACCGTCAAGGCTGAGAAC</w:t>
            </w:r>
            <w:bookmarkEnd w:id="31"/>
            <w:bookmarkEnd w:id="32"/>
          </w:p>
        </w:tc>
      </w:tr>
      <w:tr w:rsidR="009E5BE6" w:rsidRPr="009627B3" w14:paraId="448F1DF3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4535F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F1350" w14:textId="7207C406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4DFEB" w14:textId="2EF7FFB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3" w:name="OLE_LINK135"/>
            <w:bookmarkStart w:id="34" w:name="OLE_LINK136"/>
            <w:r w:rsidRPr="009E5BE6">
              <w:rPr>
                <w:rFonts w:ascii="Times New Roman" w:hAnsi="Times New Roman" w:cs="Times New Roman"/>
              </w:rPr>
              <w:t>TGGTGAAGACGCCAGTGGA</w:t>
            </w:r>
            <w:bookmarkEnd w:id="33"/>
            <w:bookmarkEnd w:id="34"/>
          </w:p>
        </w:tc>
      </w:tr>
      <w:tr w:rsidR="009E5BE6" w:rsidRPr="009627B3" w14:paraId="39B2E6C1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17CDC7A" w14:textId="7B19A16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proofErr w:type="spellStart"/>
            <w:r w:rsidRPr="009E5BE6">
              <w:rPr>
                <w:rFonts w:ascii="Times New Roman" w:hAnsi="Times New Roman" w:cs="Times New Roman"/>
              </w:rPr>
              <w:t>ChIP</w:t>
            </w:r>
            <w:proofErr w:type="spellEnd"/>
            <w:r w:rsidRPr="009E5BE6">
              <w:rPr>
                <w:rFonts w:ascii="Times New Roman" w:hAnsi="Times New Roman" w:cs="Times New Roman"/>
              </w:rPr>
              <w:t xml:space="preserve"> CDH1 </w:t>
            </w:r>
            <w:proofErr w:type="spellStart"/>
            <w:r w:rsidRPr="009E5BE6">
              <w:rPr>
                <w:rFonts w:ascii="Times New Roman" w:hAnsi="Times New Roman" w:cs="Times New Roman"/>
              </w:rPr>
              <w:t>SiteA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6E230F0E" w14:textId="21513C9E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2058B04" w14:textId="448F3138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5" w:name="OLE_LINK137"/>
            <w:bookmarkStart w:id="36" w:name="OLE_LINK138"/>
            <w:r w:rsidRPr="009E5BE6">
              <w:rPr>
                <w:rFonts w:ascii="Times New Roman" w:hAnsi="Times New Roman" w:cs="Times New Roman"/>
              </w:rPr>
              <w:t>TGTCCGCCCCGACTTGTCTCTC</w:t>
            </w:r>
            <w:bookmarkEnd w:id="35"/>
            <w:bookmarkEnd w:id="36"/>
          </w:p>
        </w:tc>
      </w:tr>
      <w:tr w:rsidR="009E5BE6" w:rsidRPr="009627B3" w14:paraId="62D9A784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56F364D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1682EA49" w14:textId="4460178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3762C2D8" w14:textId="35742669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7" w:name="OLE_LINK139"/>
            <w:bookmarkStart w:id="38" w:name="OLE_LINK140"/>
            <w:r w:rsidRPr="009E5BE6">
              <w:rPr>
                <w:rFonts w:ascii="Times New Roman" w:hAnsi="Times New Roman" w:cs="Times New Roman"/>
              </w:rPr>
              <w:t>GTCCTCTGGCCCCAGCCTCTCT</w:t>
            </w:r>
            <w:bookmarkEnd w:id="37"/>
            <w:bookmarkEnd w:id="38"/>
          </w:p>
        </w:tc>
      </w:tr>
      <w:tr w:rsidR="009E5BE6" w:rsidRPr="009627B3" w14:paraId="09B3851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C64FE" w14:textId="43F247B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proofErr w:type="spellStart"/>
            <w:r w:rsidRPr="009E5BE6">
              <w:rPr>
                <w:rFonts w:ascii="Times New Roman" w:hAnsi="Times New Roman" w:cs="Times New Roman"/>
              </w:rPr>
              <w:t>ChIP</w:t>
            </w:r>
            <w:proofErr w:type="spellEnd"/>
            <w:r w:rsidRPr="009E5BE6">
              <w:rPr>
                <w:rFonts w:ascii="Times New Roman" w:hAnsi="Times New Roman" w:cs="Times New Roman"/>
              </w:rPr>
              <w:t xml:space="preserve"> CDH1 </w:t>
            </w:r>
            <w:proofErr w:type="spellStart"/>
            <w:r w:rsidRPr="009E5BE6">
              <w:rPr>
                <w:rFonts w:ascii="Times New Roman" w:hAnsi="Times New Roman" w:cs="Times New Roman"/>
              </w:rPr>
              <w:t>SiteB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B4FA6" w14:textId="40B6DCFA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B51F2" w14:textId="424828F4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ACAAAAAATCCCAAAAAACA</w:t>
            </w:r>
          </w:p>
        </w:tc>
      </w:tr>
      <w:tr w:rsidR="009E5BE6" w:rsidRPr="009627B3" w14:paraId="219C4D39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4699D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48BB9" w14:textId="6557F314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0E9F6" w14:textId="7A152951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ATAGACGCGGTGACCCTCT</w:t>
            </w:r>
          </w:p>
        </w:tc>
      </w:tr>
      <w:tr w:rsidR="009E5BE6" w:rsidRPr="009627B3" w14:paraId="658CA72B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44B48CB" w14:textId="18DF0D9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proofErr w:type="spellStart"/>
            <w:r w:rsidRPr="009E5BE6">
              <w:rPr>
                <w:rFonts w:ascii="Times New Roman" w:hAnsi="Times New Roman" w:cs="Times New Roman"/>
              </w:rPr>
              <w:t>ChIP</w:t>
            </w:r>
            <w:proofErr w:type="spellEnd"/>
            <w:r w:rsidRPr="009E5BE6">
              <w:rPr>
                <w:rFonts w:ascii="Times New Roman" w:hAnsi="Times New Roman" w:cs="Times New Roman"/>
              </w:rPr>
              <w:t xml:space="preserve"> CDH1 </w:t>
            </w:r>
            <w:proofErr w:type="spellStart"/>
            <w:r w:rsidRPr="009E5BE6">
              <w:rPr>
                <w:rFonts w:ascii="Times New Roman" w:hAnsi="Times New Roman" w:cs="Times New Roman"/>
              </w:rPr>
              <w:t>SiteC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734595A" w14:textId="401891B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0E54C816" w14:textId="099A5CF1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ACTCCAGGCTAGAGGGTCACC</w:t>
            </w:r>
          </w:p>
        </w:tc>
      </w:tr>
      <w:tr w:rsidR="009E5BE6" w:rsidRPr="009627B3" w14:paraId="7006F230" w14:textId="77777777" w:rsidTr="009E5BE6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5FF5F8C8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7A55FA87" w14:textId="01EC4606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14:paraId="4F790022" w14:textId="6046F7B2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CGCAAGCTCACAGGTGCTTTGCAGTTCC</w:t>
            </w:r>
          </w:p>
        </w:tc>
      </w:tr>
      <w:tr w:rsidR="009E5BE6" w:rsidRPr="009627B3" w14:paraId="5E0E7003" w14:textId="77777777" w:rsidTr="009E5BE6"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A87C701" w14:textId="77777777" w:rsidR="009E5BE6" w:rsidRPr="009627B3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5EA296A" w14:textId="77777777" w:rsidR="009E5BE6" w:rsidRPr="009627B3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34375E3" w14:textId="77777777" w:rsidR="009E5BE6" w:rsidRPr="009627B3" w:rsidRDefault="009E5BE6" w:rsidP="00767C69">
            <w:pPr>
              <w:rPr>
                <w:rFonts w:ascii="Times New Roman" w:hAnsi="Times New Roman" w:cs="Times New Roman"/>
              </w:rPr>
            </w:pPr>
          </w:p>
        </w:tc>
      </w:tr>
    </w:tbl>
    <w:p w14:paraId="7D655F30" w14:textId="77777777" w:rsidR="00030FAF" w:rsidRDefault="00030FAF" w:rsidP="009627B3"/>
    <w:p w14:paraId="3501BE62" w14:textId="77777777" w:rsidR="00030FAF" w:rsidRDefault="00030FAF" w:rsidP="009627B3"/>
    <w:p w14:paraId="1EF17884" w14:textId="77777777" w:rsidR="00030FAF" w:rsidRDefault="00030FAF" w:rsidP="009627B3"/>
    <w:p w14:paraId="30A91B4C" w14:textId="77777777" w:rsidR="00030FAF" w:rsidRDefault="00030FAF" w:rsidP="009627B3"/>
    <w:p w14:paraId="6289070D" w14:textId="77777777" w:rsidR="00030FAF" w:rsidRDefault="00030FAF" w:rsidP="009627B3"/>
    <w:p w14:paraId="3DE072C3" w14:textId="77777777" w:rsidR="00030FAF" w:rsidRDefault="00030FAF" w:rsidP="009627B3"/>
    <w:p w14:paraId="669F7209" w14:textId="77777777" w:rsidR="00030FAF" w:rsidRDefault="00030FAF" w:rsidP="009627B3"/>
    <w:sectPr w:rsidR="00030FAF" w:rsidSect="00030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BB8D9" w14:textId="77777777" w:rsidR="00667355" w:rsidRDefault="00667355" w:rsidP="00D55C04">
      <w:r>
        <w:separator/>
      </w:r>
    </w:p>
  </w:endnote>
  <w:endnote w:type="continuationSeparator" w:id="0">
    <w:p w14:paraId="3CCA023B" w14:textId="77777777" w:rsidR="00667355" w:rsidRDefault="00667355" w:rsidP="00D5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D0FF2" w14:textId="77777777" w:rsidR="00667355" w:rsidRDefault="00667355" w:rsidP="00D55C04">
      <w:r>
        <w:separator/>
      </w:r>
    </w:p>
  </w:footnote>
  <w:footnote w:type="continuationSeparator" w:id="0">
    <w:p w14:paraId="1A45D6F4" w14:textId="77777777" w:rsidR="00667355" w:rsidRDefault="00667355" w:rsidP="00D5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A7"/>
    <w:rsid w:val="00030FAF"/>
    <w:rsid w:val="000564F0"/>
    <w:rsid w:val="00060295"/>
    <w:rsid w:val="00067E52"/>
    <w:rsid w:val="0008300F"/>
    <w:rsid w:val="000D4891"/>
    <w:rsid w:val="00170ECE"/>
    <w:rsid w:val="0019151C"/>
    <w:rsid w:val="001D0DDB"/>
    <w:rsid w:val="00212866"/>
    <w:rsid w:val="00232B78"/>
    <w:rsid w:val="002C7E58"/>
    <w:rsid w:val="002E5F3C"/>
    <w:rsid w:val="002E7D4A"/>
    <w:rsid w:val="003A4BBE"/>
    <w:rsid w:val="003E31F0"/>
    <w:rsid w:val="00432900"/>
    <w:rsid w:val="00524078"/>
    <w:rsid w:val="006324C2"/>
    <w:rsid w:val="0066709D"/>
    <w:rsid w:val="00667355"/>
    <w:rsid w:val="006C4FE1"/>
    <w:rsid w:val="006C7404"/>
    <w:rsid w:val="006D1D5D"/>
    <w:rsid w:val="007F5E52"/>
    <w:rsid w:val="008A0198"/>
    <w:rsid w:val="008A3590"/>
    <w:rsid w:val="008A3874"/>
    <w:rsid w:val="008D4260"/>
    <w:rsid w:val="008D438C"/>
    <w:rsid w:val="008E6F3C"/>
    <w:rsid w:val="0091088A"/>
    <w:rsid w:val="00922649"/>
    <w:rsid w:val="009627B3"/>
    <w:rsid w:val="009A32BD"/>
    <w:rsid w:val="009E54AA"/>
    <w:rsid w:val="009E5BE6"/>
    <w:rsid w:val="00AA71CE"/>
    <w:rsid w:val="00AB60EC"/>
    <w:rsid w:val="00B1181F"/>
    <w:rsid w:val="00B80D3D"/>
    <w:rsid w:val="00B83C0E"/>
    <w:rsid w:val="00BC04DE"/>
    <w:rsid w:val="00C12832"/>
    <w:rsid w:val="00C822D0"/>
    <w:rsid w:val="00C9780F"/>
    <w:rsid w:val="00CC15DA"/>
    <w:rsid w:val="00D05AD5"/>
    <w:rsid w:val="00D55C04"/>
    <w:rsid w:val="00D85008"/>
    <w:rsid w:val="00D96110"/>
    <w:rsid w:val="00DA3995"/>
    <w:rsid w:val="00E21B09"/>
    <w:rsid w:val="00E30383"/>
    <w:rsid w:val="00E46C2B"/>
    <w:rsid w:val="00E96E76"/>
    <w:rsid w:val="00EA4687"/>
    <w:rsid w:val="00EB6322"/>
    <w:rsid w:val="00EC3D23"/>
    <w:rsid w:val="00ED72EB"/>
    <w:rsid w:val="00EE4A44"/>
    <w:rsid w:val="00EF02CF"/>
    <w:rsid w:val="00F47130"/>
    <w:rsid w:val="00F77996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6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90</Words>
  <Characters>1658</Characters>
  <Application>Microsoft Office Word</Application>
  <DocSecurity>0</DocSecurity>
  <Lines>13</Lines>
  <Paragraphs>3</Paragraphs>
  <ScaleCrop>false</ScaleCrop>
  <Company>Sky123.Org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8-02-01T08:15:00Z</dcterms:created>
  <dcterms:modified xsi:type="dcterms:W3CDTF">2019-01-27T13:26:00Z</dcterms:modified>
</cp:coreProperties>
</file>